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BF37E" w14:textId="4B2712F3" w:rsidR="00AA3F10" w:rsidRPr="005241F8" w:rsidRDefault="00AA3F10" w:rsidP="00CE6994">
      <w:pPr>
        <w:rPr>
          <w:rFonts w:ascii="Arial" w:hAnsi="Arial" w:cs="Arial"/>
          <w:b/>
          <w:bCs/>
          <w:lang w:val="de-AT"/>
        </w:rPr>
      </w:pPr>
    </w:p>
    <w:tbl>
      <w:tblPr>
        <w:tblStyle w:val="Tabellenraster"/>
        <w:tblpPr w:leftFromText="141" w:rightFromText="141" w:vertAnchor="text" w:horzAnchor="margin" w:tblpX="-318" w:tblpY="683"/>
        <w:tblW w:w="1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2"/>
        <w:gridCol w:w="767"/>
        <w:gridCol w:w="1445"/>
        <w:gridCol w:w="955"/>
        <w:gridCol w:w="11"/>
        <w:gridCol w:w="1247"/>
        <w:gridCol w:w="1872"/>
        <w:gridCol w:w="340"/>
        <w:gridCol w:w="2213"/>
      </w:tblGrid>
      <w:tr w:rsidR="00B44A09" w:rsidRPr="00D21542" w14:paraId="44AB6E37" w14:textId="77777777" w:rsidTr="00CE6994">
        <w:trPr>
          <w:trHeight w:val="397"/>
        </w:trPr>
        <w:tc>
          <w:tcPr>
            <w:tcW w:w="11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F664" w14:textId="3BFDF48D" w:rsidR="00CE6994" w:rsidRPr="007A5DAD" w:rsidRDefault="007A5DAD" w:rsidP="00700B45">
            <w:pPr>
              <w:rPr>
                <w:rFonts w:ascii="Times New Roman" w:hAnsi="Times New Roman" w:cs="Times New Roman"/>
                <w:lang w:val="en-US"/>
              </w:rPr>
            </w:pPr>
            <w:r w:rsidRPr="007A5DAD">
              <w:rPr>
                <w:rFonts w:ascii="Times New Roman" w:hAnsi="Times New Roman" w:cs="Times New Roman"/>
                <w:lang w:val="en-US"/>
              </w:rPr>
              <w:t xml:space="preserve">Supplement </w:t>
            </w:r>
            <w:r w:rsidR="005241F8" w:rsidRPr="007A5DA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E1308" w:rsidRPr="007A5DAD">
              <w:rPr>
                <w:rFonts w:ascii="Times New Roman" w:hAnsi="Times New Roman" w:cs="Times New Roman"/>
                <w:lang w:val="en-US"/>
              </w:rPr>
              <w:t>3</w:t>
            </w:r>
            <w:r w:rsidR="005241F8" w:rsidRPr="007A5DAD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CE6994" w:rsidRPr="007A5DAD">
              <w:rPr>
                <w:rFonts w:ascii="Times New Roman" w:hAnsi="Times New Roman" w:cs="Times New Roman"/>
                <w:lang w:val="en-US"/>
              </w:rPr>
              <w:t xml:space="preserve">Selection of </w:t>
            </w:r>
            <w:r w:rsidR="00774E7C" w:rsidRPr="007A5DAD">
              <w:rPr>
                <w:rFonts w:ascii="Times New Roman" w:hAnsi="Times New Roman" w:cs="Times New Roman"/>
                <w:lang w:val="en-US"/>
              </w:rPr>
              <w:t xml:space="preserve">items of the </w:t>
            </w:r>
            <w:r w:rsidR="005241F8" w:rsidRPr="007A5DAD">
              <w:rPr>
                <w:rFonts w:ascii="Times New Roman" w:hAnsi="Times New Roman" w:cs="Times New Roman"/>
                <w:lang w:val="en-US"/>
              </w:rPr>
              <w:t xml:space="preserve">COVID-19 questionnaire for </w:t>
            </w:r>
            <w:r w:rsidR="00E8002B" w:rsidRPr="007A5DAD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 w:rsidR="0058553B" w:rsidRPr="007A5DAD">
              <w:rPr>
                <w:rFonts w:ascii="Times New Roman" w:hAnsi="Times New Roman" w:cs="Times New Roman"/>
                <w:lang w:val="en-US"/>
              </w:rPr>
              <w:t xml:space="preserve">on the impact of the COVID-19 </w:t>
            </w:r>
            <w:r w:rsidR="00774E7C" w:rsidRPr="007A5DAD">
              <w:rPr>
                <w:rFonts w:ascii="Times New Roman" w:hAnsi="Times New Roman" w:cs="Times New Roman"/>
                <w:lang w:val="en-US"/>
              </w:rPr>
              <w:t>pandemic (</w:t>
            </w:r>
            <w:r w:rsidR="005D3C78" w:rsidRPr="007A5DAD">
              <w:rPr>
                <w:rFonts w:ascii="Times New Roman" w:hAnsi="Times New Roman" w:cs="Times New Roman"/>
                <w:lang w:val="en-US"/>
              </w:rPr>
              <w:t>English</w:t>
            </w:r>
            <w:r w:rsidR="00CE6994" w:rsidRPr="007A5DAD">
              <w:rPr>
                <w:rFonts w:ascii="Times New Roman" w:hAnsi="Times New Roman" w:cs="Times New Roman"/>
                <w:lang w:val="en-US"/>
              </w:rPr>
              <w:t xml:space="preserve"> translation from </w:t>
            </w:r>
            <w:r w:rsidR="005D3C78" w:rsidRPr="007A5DAD">
              <w:rPr>
                <w:rFonts w:ascii="Times New Roman" w:hAnsi="Times New Roman" w:cs="Times New Roman"/>
                <w:lang w:val="en-US"/>
              </w:rPr>
              <w:t>German</w:t>
            </w:r>
            <w:r w:rsidR="00CE6994" w:rsidRPr="007A5DA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4D2CAE5" w14:textId="77777777" w:rsidR="005241F8" w:rsidRPr="005241F8" w:rsidRDefault="005241F8" w:rsidP="00700B45">
            <w:pPr>
              <w:rPr>
                <w:rFonts w:ascii="Arial" w:hAnsi="Arial" w:cs="Arial"/>
                <w:lang w:val="en-US"/>
              </w:rPr>
            </w:pPr>
          </w:p>
          <w:p w14:paraId="45F0DF18" w14:textId="10C64201" w:rsidR="00B44A09" w:rsidRPr="005241F8" w:rsidRDefault="00B44A09" w:rsidP="00700B45">
            <w:pPr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5241F8" w:rsidRPr="005241F8" w14:paraId="64191479" w14:textId="77777777" w:rsidTr="00CE6994">
        <w:trPr>
          <w:trHeight w:val="397"/>
        </w:trPr>
        <w:tc>
          <w:tcPr>
            <w:tcW w:w="11062" w:type="dxa"/>
            <w:gridSpan w:val="9"/>
            <w:shd w:val="clear" w:color="auto" w:fill="D9D9D9" w:themeFill="background1" w:themeFillShade="D9"/>
            <w:vAlign w:val="center"/>
          </w:tcPr>
          <w:p w14:paraId="4313A7CC" w14:textId="20DEE6A6" w:rsidR="005241F8" w:rsidRPr="007A5DAD" w:rsidRDefault="005241F8" w:rsidP="00700B4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A5DAD">
              <w:rPr>
                <w:rFonts w:ascii="Times New Roman" w:hAnsi="Times New Roman" w:cs="Times New Roman"/>
                <w:lang w:val="en-US"/>
              </w:rPr>
              <w:t>Participant questionnaire</w:t>
            </w:r>
          </w:p>
        </w:tc>
      </w:tr>
      <w:tr w:rsidR="00DE1308" w:rsidRPr="005241F8" w14:paraId="7B544657" w14:textId="77777777" w:rsidTr="00DE1308">
        <w:trPr>
          <w:trHeight w:val="397"/>
        </w:trPr>
        <w:tc>
          <w:tcPr>
            <w:tcW w:w="11062" w:type="dxa"/>
            <w:gridSpan w:val="9"/>
            <w:shd w:val="clear" w:color="auto" w:fill="D9D9D9" w:themeFill="background1" w:themeFillShade="D9"/>
            <w:vAlign w:val="center"/>
          </w:tcPr>
          <w:p w14:paraId="13E961A9" w14:textId="7389E875" w:rsidR="00DE1308" w:rsidRPr="007A5DAD" w:rsidRDefault="00DE1308" w:rsidP="00DE13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DAD">
              <w:rPr>
                <w:rFonts w:ascii="Times New Roman" w:hAnsi="Times New Roman" w:cs="Times New Roman"/>
                <w:b/>
                <w:bCs/>
                <w:lang w:val="en-US"/>
              </w:rPr>
              <w:t>Date:</w:t>
            </w:r>
          </w:p>
        </w:tc>
      </w:tr>
      <w:tr w:rsidR="007544F6" w:rsidRPr="00D21542" w14:paraId="47BF9B9A" w14:textId="77777777" w:rsidTr="00CE6994">
        <w:trPr>
          <w:trHeight w:val="397"/>
        </w:trPr>
        <w:tc>
          <w:tcPr>
            <w:tcW w:w="11062" w:type="dxa"/>
            <w:gridSpan w:val="9"/>
            <w:shd w:val="clear" w:color="auto" w:fill="D9D9D9" w:themeFill="background1" w:themeFillShade="D9"/>
            <w:vAlign w:val="center"/>
          </w:tcPr>
          <w:p w14:paraId="046C3F28" w14:textId="6FE22E54" w:rsidR="007544F6" w:rsidRPr="007A5DAD" w:rsidRDefault="0058553B" w:rsidP="00700B4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7A5DAD">
              <w:rPr>
                <w:rFonts w:ascii="Times New Roman" w:hAnsi="Times New Roman" w:cs="Times New Roman"/>
                <w:b/>
                <w:color w:val="000000"/>
                <w:lang w:val="en-US"/>
              </w:rPr>
              <w:t>What is your current marital status?</w:t>
            </w:r>
          </w:p>
        </w:tc>
      </w:tr>
      <w:tr w:rsidR="007544F6" w:rsidRPr="005241F8" w14:paraId="27A95FB3" w14:textId="77777777" w:rsidTr="00CE6994">
        <w:trPr>
          <w:trHeight w:val="397"/>
        </w:trPr>
        <w:tc>
          <w:tcPr>
            <w:tcW w:w="2979" w:type="dxa"/>
            <w:gridSpan w:val="2"/>
            <w:shd w:val="clear" w:color="auto" w:fill="auto"/>
            <w:vAlign w:val="center"/>
          </w:tcPr>
          <w:p w14:paraId="1CC13405" w14:textId="4B6348BB" w:rsidR="007544F6" w:rsidRPr="007A5DAD" w:rsidRDefault="000327BF" w:rsidP="00700B45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id w:val="922532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</w:rPr>
              <w:t xml:space="preserve"> </w:t>
            </w:r>
            <w:r w:rsidR="005D3C78" w:rsidRPr="007A5DAD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14:paraId="3AF56BD3" w14:textId="6FFC0053" w:rsidR="007544F6" w:rsidRPr="007A5DAD" w:rsidRDefault="000327BF" w:rsidP="00700B45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id w:val="-529260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D3C78" w:rsidRPr="007A5DAD">
              <w:rPr>
                <w:rFonts w:ascii="Times New Roman" w:hAnsi="Times New Roman" w:cs="Times New Roman"/>
                <w:color w:val="000000"/>
              </w:rPr>
              <w:t>M</w:t>
            </w:r>
            <w:r w:rsidR="0058553B" w:rsidRPr="007A5DAD">
              <w:rPr>
                <w:rFonts w:ascii="Times New Roman" w:hAnsi="Times New Roman" w:cs="Times New Roman"/>
                <w:color w:val="000000"/>
              </w:rPr>
              <w:t>arried</w:t>
            </w:r>
            <w:proofErr w:type="spellEnd"/>
          </w:p>
        </w:tc>
        <w:tc>
          <w:tcPr>
            <w:tcW w:w="3130" w:type="dxa"/>
            <w:gridSpan w:val="3"/>
            <w:shd w:val="clear" w:color="auto" w:fill="auto"/>
            <w:vAlign w:val="center"/>
          </w:tcPr>
          <w:p w14:paraId="7436467B" w14:textId="602E9125" w:rsidR="007544F6" w:rsidRPr="007A5DAD" w:rsidRDefault="000327BF" w:rsidP="00700B45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id w:val="531616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1D7800" w:rsidRPr="007A5DAD">
              <w:rPr>
                <w:rFonts w:ascii="Times New Roman" w:hAnsi="Times New Roman" w:cs="Times New Roman"/>
              </w:rPr>
              <w:t xml:space="preserve"> </w:t>
            </w:r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D3C78" w:rsidRPr="007A5DAD">
              <w:rPr>
                <w:rFonts w:ascii="Times New Roman" w:hAnsi="Times New Roman" w:cs="Times New Roman"/>
                <w:color w:val="000000"/>
              </w:rPr>
              <w:t>Divorced</w:t>
            </w:r>
            <w:proofErr w:type="spellEnd"/>
            <w:r w:rsidR="005D3C78" w:rsidRPr="007A5DAD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5D3C78" w:rsidRPr="007A5DAD">
              <w:rPr>
                <w:rFonts w:ascii="Times New Roman" w:hAnsi="Times New Roman" w:cs="Times New Roman"/>
                <w:color w:val="000000"/>
              </w:rPr>
              <w:t>S</w:t>
            </w:r>
            <w:r w:rsidR="0058553B" w:rsidRPr="007A5DAD">
              <w:rPr>
                <w:rFonts w:ascii="Times New Roman" w:hAnsi="Times New Roman" w:cs="Times New Roman"/>
                <w:color w:val="000000"/>
              </w:rPr>
              <w:t>eparated</w:t>
            </w:r>
            <w:proofErr w:type="spellEnd"/>
          </w:p>
        </w:tc>
        <w:tc>
          <w:tcPr>
            <w:tcW w:w="2553" w:type="dxa"/>
            <w:gridSpan w:val="2"/>
            <w:shd w:val="clear" w:color="auto" w:fill="auto"/>
            <w:vAlign w:val="center"/>
          </w:tcPr>
          <w:p w14:paraId="613ACBCD" w14:textId="3E0C8742" w:rsidR="007544F6" w:rsidRPr="007A5DAD" w:rsidRDefault="000327BF" w:rsidP="00700B45">
            <w:pPr>
              <w:rPr>
                <w:rFonts w:ascii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id w:val="-650286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</w:rPr>
              <w:t xml:space="preserve"> </w:t>
            </w:r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D3C78" w:rsidRPr="007A5DAD">
              <w:rPr>
                <w:rFonts w:ascii="Times New Roman" w:hAnsi="Times New Roman" w:cs="Times New Roman"/>
                <w:color w:val="000000"/>
              </w:rPr>
              <w:t>W</w:t>
            </w:r>
            <w:r w:rsidR="0058553B" w:rsidRPr="007A5DAD">
              <w:rPr>
                <w:rFonts w:ascii="Times New Roman" w:hAnsi="Times New Roman" w:cs="Times New Roman"/>
                <w:color w:val="000000"/>
              </w:rPr>
              <w:t>idowed</w:t>
            </w:r>
            <w:proofErr w:type="spellEnd"/>
          </w:p>
        </w:tc>
      </w:tr>
      <w:tr w:rsidR="007544F6" w:rsidRPr="00D21542" w14:paraId="6A4CDFB1" w14:textId="77777777" w:rsidTr="00CE6994">
        <w:trPr>
          <w:trHeight w:val="397"/>
        </w:trPr>
        <w:tc>
          <w:tcPr>
            <w:tcW w:w="11062" w:type="dxa"/>
            <w:gridSpan w:val="9"/>
            <w:shd w:val="clear" w:color="auto" w:fill="D9D9D9" w:themeFill="background1" w:themeFillShade="D9"/>
            <w:vAlign w:val="center"/>
          </w:tcPr>
          <w:p w14:paraId="27C922E8" w14:textId="13901CC1" w:rsidR="007544F6" w:rsidRPr="007A5DAD" w:rsidRDefault="0058553B" w:rsidP="00700B4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5DAD">
              <w:rPr>
                <w:rFonts w:ascii="Times New Roman" w:hAnsi="Times New Roman" w:cs="Times New Roman"/>
                <w:b/>
                <w:lang w:val="en-US"/>
              </w:rPr>
              <w:t>What is your current living situation?</w:t>
            </w:r>
          </w:p>
        </w:tc>
      </w:tr>
      <w:tr w:rsidR="007544F6" w:rsidRPr="005241F8" w14:paraId="1EB2F9F3" w14:textId="77777777" w:rsidTr="00CE6994">
        <w:trPr>
          <w:trHeight w:val="397"/>
        </w:trPr>
        <w:tc>
          <w:tcPr>
            <w:tcW w:w="29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E7919" w14:textId="4430EBAB" w:rsidR="007544F6" w:rsidRPr="007A5DAD" w:rsidRDefault="00E14072" w:rsidP="00774E7C">
            <w:pPr>
              <w:rPr>
                <w:rFonts w:ascii="Times New Roman" w:hAnsi="Times New Roman" w:cs="Times New Roman"/>
                <w:b/>
              </w:rPr>
            </w:pPr>
            <w:r w:rsidRPr="007A5DAD">
              <w:rPr>
                <w:rFonts w:ascii="Times New Roman" w:hAnsi="Times New Roman" w:cs="Times New Roman"/>
                <w:b/>
                <w:lang w:val="en-US"/>
              </w:rPr>
              <w:t xml:space="preserve">   </w:t>
            </w:r>
            <w:r w:rsidR="00B44A09" w:rsidRPr="007A5DA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7544F6" w:rsidRPr="007A5DA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b/>
                </w:rPr>
                <w:id w:val="-1118677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5D3C78" w:rsidRPr="007A5DAD">
              <w:rPr>
                <w:rFonts w:ascii="Times New Roman" w:hAnsi="Times New Roman" w:cs="Times New Roman"/>
                <w:color w:val="000000"/>
              </w:rPr>
              <w:t>A</w:t>
            </w:r>
            <w:r w:rsidR="0058553B" w:rsidRPr="007A5DAD">
              <w:rPr>
                <w:rFonts w:ascii="Times New Roman" w:hAnsi="Times New Roman" w:cs="Times New Roman"/>
                <w:color w:val="000000"/>
              </w:rPr>
              <w:t>lone</w:t>
            </w:r>
            <w:proofErr w:type="spellEnd"/>
          </w:p>
        </w:tc>
        <w:tc>
          <w:tcPr>
            <w:tcW w:w="241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867DB" w14:textId="5C7EC4F2" w:rsidR="007544F6" w:rsidRPr="007A5DAD" w:rsidRDefault="000327BF" w:rsidP="00700B45">
            <w:pPr>
              <w:rPr>
                <w:rFonts w:ascii="Times New Roman" w:hAnsi="Times New Roman" w:cs="Times New Roman"/>
                <w:b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b/>
                  <w:lang w:val="en-US"/>
                </w:rPr>
                <w:id w:val="1418975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  <w:b/>
                    <w:lang w:val="en-US"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8553B" w:rsidRPr="007A5DA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3C78" w:rsidRPr="007A5DAD">
              <w:rPr>
                <w:rFonts w:ascii="Times New Roman" w:hAnsi="Times New Roman" w:cs="Times New Roman"/>
                <w:lang w:val="en-US"/>
              </w:rPr>
              <w:t>A</w:t>
            </w:r>
            <w:r w:rsidR="0058553B" w:rsidRPr="007A5DAD">
              <w:rPr>
                <w:rFonts w:ascii="Times New Roman" w:hAnsi="Times New Roman" w:cs="Times New Roman"/>
                <w:lang w:val="en-US"/>
              </w:rPr>
              <w:t xml:space="preserve">t home with </w:t>
            </w:r>
            <w:r w:rsidR="005D3C78" w:rsidRPr="007A5DAD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58553B" w:rsidRPr="007A5DAD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52A1A" w14:textId="6B56631D" w:rsidR="007544F6" w:rsidRPr="007A5DAD" w:rsidRDefault="000327BF" w:rsidP="00700B45">
            <w:pPr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id w:val="-1465582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  <w:b/>
              </w:rPr>
              <w:t xml:space="preserve"> </w:t>
            </w:r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r w:rsidR="005D3C78" w:rsidRPr="007A5DAD">
              <w:rPr>
                <w:rFonts w:ascii="Times New Roman" w:hAnsi="Times New Roman" w:cs="Times New Roman"/>
              </w:rPr>
              <w:t>A</w:t>
            </w:r>
            <w:r w:rsidR="0058553B" w:rsidRPr="007A5DAD">
              <w:rPr>
                <w:rFonts w:ascii="Times New Roman" w:hAnsi="Times New Roman" w:cs="Times New Roman"/>
              </w:rPr>
              <w:t xml:space="preserve">t </w:t>
            </w:r>
            <w:proofErr w:type="spellStart"/>
            <w:r w:rsidR="0058553B" w:rsidRPr="007A5DAD">
              <w:rPr>
                <w:rFonts w:ascii="Times New Roman" w:hAnsi="Times New Roman" w:cs="Times New Roman"/>
              </w:rPr>
              <w:t>home</w:t>
            </w:r>
            <w:proofErr w:type="spellEnd"/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553B" w:rsidRPr="007A5DAD">
              <w:rPr>
                <w:rFonts w:ascii="Times New Roman" w:hAnsi="Times New Roman" w:cs="Times New Roman"/>
              </w:rPr>
              <w:t>with</w:t>
            </w:r>
            <w:proofErr w:type="spellEnd"/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8553B" w:rsidRPr="007A5DAD">
              <w:rPr>
                <w:rFonts w:ascii="Times New Roman" w:hAnsi="Times New Roman" w:cs="Times New Roman"/>
              </w:rPr>
              <w:t>family</w:t>
            </w:r>
            <w:proofErr w:type="spellEnd"/>
          </w:p>
        </w:tc>
        <w:tc>
          <w:tcPr>
            <w:tcW w:w="25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D16DD" w14:textId="51F1B006" w:rsidR="007544F6" w:rsidRPr="007A5DAD" w:rsidRDefault="000327BF" w:rsidP="00114210">
            <w:pPr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id w:val="-732081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6335E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544F6" w:rsidRPr="007A5DAD">
              <w:rPr>
                <w:rFonts w:ascii="Times New Roman" w:hAnsi="Times New Roman" w:cs="Times New Roman"/>
                <w:b/>
              </w:rPr>
              <w:t xml:space="preserve"> </w:t>
            </w:r>
            <w:r w:rsidR="0058553B" w:rsidRPr="007A5DAD">
              <w:rPr>
                <w:rFonts w:ascii="Times New Roman" w:hAnsi="Times New Roman" w:cs="Times New Roman"/>
              </w:rPr>
              <w:t xml:space="preserve"> </w:t>
            </w:r>
            <w:r w:rsidR="005D3C78" w:rsidRPr="007A5DAD">
              <w:rPr>
                <w:rFonts w:ascii="Times New Roman" w:hAnsi="Times New Roman" w:cs="Times New Roman"/>
              </w:rPr>
              <w:t>I</w:t>
            </w:r>
            <w:r w:rsidR="0058553B" w:rsidRPr="007A5DAD">
              <w:rPr>
                <w:rFonts w:ascii="Times New Roman" w:hAnsi="Times New Roman" w:cs="Times New Roman"/>
              </w:rPr>
              <w:t xml:space="preserve">n a </w:t>
            </w:r>
            <w:proofErr w:type="spellStart"/>
            <w:r w:rsidR="00114210" w:rsidRPr="007A5DAD">
              <w:rPr>
                <w:rFonts w:ascii="Times New Roman" w:hAnsi="Times New Roman" w:cs="Times New Roman"/>
              </w:rPr>
              <w:t>nursing</w:t>
            </w:r>
            <w:proofErr w:type="spellEnd"/>
            <w:r w:rsidR="00114210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14210" w:rsidRPr="007A5DAD">
              <w:rPr>
                <w:rFonts w:ascii="Times New Roman" w:hAnsi="Times New Roman" w:cs="Times New Roman"/>
              </w:rPr>
              <w:t>home</w:t>
            </w:r>
            <w:proofErr w:type="spellEnd"/>
          </w:p>
        </w:tc>
      </w:tr>
      <w:tr w:rsidR="007F1F0A" w:rsidRPr="00D21542" w14:paraId="75A95EE2" w14:textId="77777777" w:rsidTr="007F1F0A">
        <w:trPr>
          <w:trHeight w:val="397"/>
        </w:trPr>
        <w:tc>
          <w:tcPr>
            <w:tcW w:w="11062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9EBD6" w14:textId="504570A3" w:rsidR="007F1F0A" w:rsidRPr="007A5DAD" w:rsidRDefault="007F1F0A" w:rsidP="007F1F0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A5DAD">
              <w:rPr>
                <w:rFonts w:ascii="Times New Roman" w:hAnsi="Times New Roman" w:cs="Times New Roman"/>
                <w:b/>
                <w:lang w:val="en-US"/>
              </w:rPr>
              <w:t>What is your current care situation?</w:t>
            </w:r>
          </w:p>
        </w:tc>
      </w:tr>
      <w:tr w:rsidR="007F1F0A" w:rsidRPr="007F1F0A" w14:paraId="2C2927D9" w14:textId="77777777" w:rsidTr="007F1F0A">
        <w:trPr>
          <w:trHeight w:val="397"/>
        </w:trPr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9894B" w14:textId="68BD1427" w:rsidR="007F1F0A" w:rsidRPr="007A5DAD" w:rsidRDefault="007F1F0A" w:rsidP="007F1F0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A5DAD"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sdt>
              <w:sdtPr>
                <w:rPr>
                  <w:rFonts w:ascii="Times New Roman" w:hAnsi="Times New Roman" w:cs="Times New Roman"/>
                  <w:b/>
                </w:rPr>
                <w:id w:val="-839151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Pr="007A5DA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A5DAD">
              <w:rPr>
                <w:rFonts w:ascii="Times New Roman" w:hAnsi="Times New Roman" w:cs="Times New Roman"/>
                <w:color w:val="000000"/>
              </w:rPr>
              <w:t>no</w:t>
            </w:r>
            <w:proofErr w:type="spellEnd"/>
            <w:r w:rsidRPr="007A5DAD">
              <w:rPr>
                <w:rFonts w:ascii="Times New Roman" w:hAnsi="Times New Roman" w:cs="Times New Roman"/>
                <w:color w:val="000000"/>
              </w:rPr>
              <w:t xml:space="preserve"> care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4E1EF" w14:textId="0CCD3522" w:rsidR="007F1F0A" w:rsidRPr="007A5DAD" w:rsidRDefault="000327BF" w:rsidP="007F1F0A">
            <w:pPr>
              <w:rPr>
                <w:rFonts w:ascii="Times New Roman" w:hAnsi="Times New Roman" w:cs="Times New Roman"/>
                <w:b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b/>
                  <w:lang w:val="en-US"/>
                </w:rPr>
                <w:id w:val="-651752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F1F0A" w:rsidRPr="007A5DAD">
                  <w:rPr>
                    <w:rFonts w:ascii="Segoe UI Symbol" w:eastAsia="MS Gothic" w:hAnsi="Segoe UI Symbol" w:cs="Segoe UI Symbol"/>
                    <w:b/>
                    <w:lang w:val="en-US"/>
                  </w:rPr>
                  <w:t>☐</w:t>
                </w:r>
              </w:sdtContent>
            </w:sdt>
            <w:r w:rsidR="007F1F0A" w:rsidRPr="007A5DA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7F1F0A" w:rsidRPr="007A5DAD">
              <w:rPr>
                <w:rFonts w:ascii="Times New Roman" w:hAnsi="Times New Roman" w:cs="Times New Roman"/>
                <w:lang w:val="en-US"/>
              </w:rPr>
              <w:t xml:space="preserve"> outpatient care</w:t>
            </w:r>
          </w:p>
        </w:tc>
        <w:tc>
          <w:tcPr>
            <w:tcW w:w="221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C3F94" w14:textId="3C44567C" w:rsidR="007F1F0A" w:rsidRPr="007A5DAD" w:rsidRDefault="000327BF" w:rsidP="007F1F0A">
            <w:pPr>
              <w:rPr>
                <w:rFonts w:ascii="Times New Roman" w:hAnsi="Times New Roman" w:cs="Times New Roman"/>
                <w:b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id w:val="-411466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F1F0A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F1F0A" w:rsidRPr="007A5DAD">
              <w:rPr>
                <w:rFonts w:ascii="Times New Roman" w:hAnsi="Times New Roman" w:cs="Times New Roman"/>
                <w:b/>
              </w:rPr>
              <w:t xml:space="preserve"> </w:t>
            </w:r>
            <w:r w:rsidR="007F1F0A" w:rsidRPr="007A5DAD">
              <w:rPr>
                <w:rFonts w:ascii="Times New Roman" w:hAnsi="Times New Roman" w:cs="Times New Roman"/>
              </w:rPr>
              <w:t xml:space="preserve"> 24h care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A3936" w14:textId="4882CC30" w:rsidR="007F1F0A" w:rsidRPr="007A5DAD" w:rsidRDefault="000327BF" w:rsidP="007F1F0A">
            <w:pPr>
              <w:rPr>
                <w:rFonts w:ascii="Times New Roman" w:hAnsi="Times New Roman" w:cs="Times New Roman"/>
                <w:b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id w:val="397330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F1F0A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F1F0A" w:rsidRPr="007A5DAD">
              <w:rPr>
                <w:rFonts w:ascii="Times New Roman" w:hAnsi="Times New Roman" w:cs="Times New Roman"/>
                <w:b/>
              </w:rPr>
              <w:t xml:space="preserve"> </w:t>
            </w:r>
            <w:r w:rsidR="007F1F0A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F1F0A" w:rsidRPr="007A5DAD">
              <w:rPr>
                <w:rFonts w:ascii="Times New Roman" w:hAnsi="Times New Roman" w:cs="Times New Roman"/>
              </w:rPr>
              <w:t>day</w:t>
            </w:r>
            <w:proofErr w:type="spellEnd"/>
            <w:r w:rsidR="007F1F0A" w:rsidRPr="007A5DAD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FDB9E" w14:textId="2110A026" w:rsidR="007F1F0A" w:rsidRPr="007A5DAD" w:rsidRDefault="000327BF" w:rsidP="007F1F0A">
            <w:pPr>
              <w:rPr>
                <w:rFonts w:ascii="Times New Roman" w:hAnsi="Times New Roman" w:cs="Times New Roman"/>
                <w:b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b/>
                </w:rPr>
                <w:id w:val="-202872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F1F0A" w:rsidRPr="007A5DAD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="007F1F0A" w:rsidRPr="007A5DAD">
              <w:rPr>
                <w:rFonts w:ascii="Times New Roman" w:hAnsi="Times New Roman" w:cs="Times New Roman"/>
                <w:b/>
              </w:rPr>
              <w:t xml:space="preserve"> </w:t>
            </w:r>
            <w:r w:rsidR="007F1F0A" w:rsidRPr="007A5D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F1F0A" w:rsidRPr="007A5DAD">
              <w:rPr>
                <w:rFonts w:ascii="Times New Roman" w:hAnsi="Times New Roman" w:cs="Times New Roman"/>
              </w:rPr>
              <w:t>family</w:t>
            </w:r>
            <w:proofErr w:type="spellEnd"/>
            <w:r w:rsidR="007F1F0A" w:rsidRPr="007A5DAD">
              <w:rPr>
                <w:rFonts w:ascii="Times New Roman" w:hAnsi="Times New Roman" w:cs="Times New Roman"/>
              </w:rPr>
              <w:t xml:space="preserve"> care</w:t>
            </w:r>
          </w:p>
        </w:tc>
      </w:tr>
      <w:tr w:rsidR="00CE6994" w:rsidRPr="007F1F0A" w14:paraId="5777FA77" w14:textId="77777777" w:rsidTr="00CE6994">
        <w:trPr>
          <w:trHeight w:val="397"/>
        </w:trPr>
        <w:tc>
          <w:tcPr>
            <w:tcW w:w="1106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tbl>
            <w:tblPr>
              <w:tblStyle w:val="Tabellenraster"/>
              <w:tblpPr w:leftFromText="141" w:rightFromText="141" w:vertAnchor="text" w:horzAnchor="margin" w:tblpY="184"/>
              <w:tblW w:w="110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6358"/>
              <w:gridCol w:w="1434"/>
              <w:gridCol w:w="1895"/>
              <w:gridCol w:w="1370"/>
            </w:tblGrid>
            <w:tr w:rsidR="007F1F0A" w:rsidRPr="007A5DAD" w14:paraId="5E40D8DF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D9D9D9" w:themeFill="background1" w:themeFillShade="D9"/>
                  <w:vAlign w:val="center"/>
                </w:tcPr>
                <w:p w14:paraId="73B535BC" w14:textId="67D62471" w:rsidR="007F1F0A" w:rsidRPr="007A5DAD" w:rsidRDefault="007F1F0A" w:rsidP="007F1F0A">
                  <w:pPr>
                    <w:spacing w:line="276" w:lineRule="auto"/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Question: Did you have the following consequences due to the COVID-19 pande</w:t>
                  </w:r>
                  <w:r w:rsidR="007A5DAD">
                    <w:rPr>
                      <w:rFonts w:ascii="Times New Roman" w:hAnsi="Times New Roman" w:cs="Times New Roman"/>
                      <w:lang w:val="en-US"/>
                    </w:rPr>
                    <w:t>mic starting in March 2020 on a</w:t>
                  </w:r>
                  <w:bookmarkStart w:id="0" w:name="_GoBack"/>
                  <w:bookmarkEnd w:id="0"/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 xml:space="preserve"> social level?</w:t>
                  </w:r>
                </w:p>
              </w:tc>
              <w:tc>
                <w:tcPr>
                  <w:tcW w:w="1434" w:type="dxa"/>
                  <w:shd w:val="clear" w:color="auto" w:fill="D9D9D9" w:themeFill="background1" w:themeFillShade="D9"/>
                  <w:vAlign w:val="center"/>
                </w:tcPr>
                <w:p w14:paraId="09DB5227" w14:textId="52264D77" w:rsidR="007F1F0A" w:rsidRPr="007A5DAD" w:rsidRDefault="00964236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n</w:t>
                  </w:r>
                  <w:r w:rsidR="007F1F0A" w:rsidRPr="007A5DAD">
                    <w:rPr>
                      <w:rFonts w:ascii="Times New Roman" w:hAnsi="Times New Roman" w:cs="Times New Roman"/>
                      <w:lang w:val="en-US"/>
                    </w:rPr>
                    <w:t>ever</w:t>
                  </w: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/ absent</w:t>
                  </w:r>
                </w:p>
              </w:tc>
              <w:tc>
                <w:tcPr>
                  <w:tcW w:w="1895" w:type="dxa"/>
                  <w:shd w:val="clear" w:color="auto" w:fill="D9D9D9" w:themeFill="background1" w:themeFillShade="D9"/>
                  <w:vAlign w:val="center"/>
                </w:tcPr>
                <w:p w14:paraId="3DEB6887" w14:textId="77DD18E7" w:rsidR="007F1F0A" w:rsidRPr="007A5DAD" w:rsidRDefault="00964236" w:rsidP="00964236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sometimes present/  occasionally</w:t>
                  </w:r>
                </w:p>
              </w:tc>
              <w:tc>
                <w:tcPr>
                  <w:tcW w:w="1370" w:type="dxa"/>
                  <w:shd w:val="clear" w:color="auto" w:fill="D9D9D9" w:themeFill="background1" w:themeFillShade="D9"/>
                  <w:vAlign w:val="center"/>
                </w:tcPr>
                <w:p w14:paraId="0B15CC07" w14:textId="03B93CE7" w:rsidR="007F1F0A" w:rsidRPr="007A5DAD" w:rsidRDefault="00964236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f</w:t>
                  </w:r>
                  <w:r w:rsidR="007F1F0A" w:rsidRPr="007A5DAD">
                    <w:rPr>
                      <w:rFonts w:ascii="Times New Roman" w:hAnsi="Times New Roman" w:cs="Times New Roman"/>
                      <w:lang w:val="en-US"/>
                    </w:rPr>
                    <w:t>requently</w:t>
                  </w: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 xml:space="preserve"> present</w:t>
                  </w:r>
                </w:p>
              </w:tc>
            </w:tr>
            <w:tr w:rsidR="007F1F0A" w:rsidRPr="007A5DAD" w14:paraId="1EE0C175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78CCC2EB" w14:textId="3E4498EC" w:rsidR="007F1F0A" w:rsidRPr="007A5DAD" w:rsidRDefault="007F1F0A" w:rsidP="007F1F0A">
                  <w:pPr>
                    <w:spacing w:line="276" w:lineRule="auto"/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d less contact with friend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625E9E64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62EF4741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108D7C28" w14:textId="77777777" w:rsidR="007F1F0A" w:rsidRPr="007A5DAD" w:rsidRDefault="007F1F0A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F1F0A" w:rsidRPr="007A5DAD" w14:paraId="28B15A8E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</w:tcPr>
                <w:p w14:paraId="2F6A5E73" w14:textId="5BD9DE5B" w:rsidR="007F1F0A" w:rsidRPr="007A5DAD" w:rsidRDefault="007F1F0A" w:rsidP="007F1F0A">
                  <w:pPr>
                    <w:spacing w:line="276" w:lineRule="auto"/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d less contact with family member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1EB63D6B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505EEAF7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468EF4D" w14:textId="77777777" w:rsidR="007F1F0A" w:rsidRPr="007A5DAD" w:rsidRDefault="007F1F0A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F1F0A" w:rsidRPr="007A5DAD" w14:paraId="25971DF1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</w:tcPr>
                <w:p w14:paraId="36EBBD8C" w14:textId="0906987B" w:rsidR="007F1F0A" w:rsidRPr="007A5DAD" w:rsidRDefault="007F1F0A" w:rsidP="007F1F0A">
                  <w:pPr>
                    <w:spacing w:line="276" w:lineRule="auto"/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could not participate in event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0CD37409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27173E62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41C10985" w14:textId="77777777" w:rsidR="007F1F0A" w:rsidRPr="007A5DAD" w:rsidRDefault="007F1F0A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F1F0A" w:rsidRPr="007A5DAD" w14:paraId="0A870E15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31646C3C" w14:textId="1A51BF0E" w:rsidR="007F1F0A" w:rsidRPr="007A5DAD" w:rsidRDefault="007F1F0A" w:rsidP="007F1F0A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elped others more often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749910C9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2F25EACD" w14:textId="77777777" w:rsidR="007F1F0A" w:rsidRPr="007A5DAD" w:rsidRDefault="007F1F0A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5CAD9702" w14:textId="77777777" w:rsidR="007F1F0A" w:rsidRPr="007A5DAD" w:rsidRDefault="007F1F0A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329F3D67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050003FA" w14:textId="0E17219F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called others more often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6CA54B7C" w14:textId="67331C07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1C4DC0B2" w14:textId="2EC733A7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DE62ED3" w14:textId="2B1551DB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2E58D94F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0D4518A6" w14:textId="6E3C7547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was called less often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2ECF40FE" w14:textId="6BF1FD45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5FFD1BF3" w14:textId="3D8E418B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0C2624A7" w14:textId="1575468B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658C45F2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22A3CA31" w14:textId="7182CEAA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ve communicated with video calls and/or social media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00907AC5" w14:textId="4F1FFC31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41C27730" w14:textId="191AB866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5C6338F0" w14:textId="3120D74E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2B858BD8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2231F673" w14:textId="532C9CA9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d more disputes with family members or friend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71C8556B" w14:textId="53F0924B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2D81DA31" w14:textId="4F29219C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99C4810" w14:textId="77FB39C1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759214DC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10C897F3" w14:textId="7C7384D9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ve felt more social cohesion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7A7A00B1" w14:textId="7BE3AA61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35798814" w14:textId="680C4272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126631D3" w14:textId="395E0F51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483F8D9E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54A76BBF" w14:textId="77777777" w:rsidR="00711ECC" w:rsidRPr="007A5DAD" w:rsidRDefault="00711ECC" w:rsidP="007F1F0A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35DD4FAF" w14:textId="77777777" w:rsidR="00711ECC" w:rsidRPr="007A5DAD" w:rsidRDefault="00711ECC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0646C97D" w14:textId="77777777" w:rsidR="00711ECC" w:rsidRPr="007A5DAD" w:rsidRDefault="00711ECC" w:rsidP="007F1F0A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4AC7CE0" w14:textId="77777777" w:rsidR="00711ECC" w:rsidRPr="007A5DAD" w:rsidRDefault="00711ECC" w:rsidP="007F1F0A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</w:p>
              </w:tc>
            </w:tr>
            <w:tr w:rsidR="00964236" w:rsidRPr="007A5DAD" w14:paraId="4D3904D4" w14:textId="77777777" w:rsidTr="00D21542">
              <w:trPr>
                <w:trHeight w:val="397"/>
              </w:trPr>
              <w:tc>
                <w:tcPr>
                  <w:tcW w:w="6358" w:type="dxa"/>
                  <w:shd w:val="clear" w:color="auto" w:fill="BFBFBF" w:themeFill="background1" w:themeFillShade="BF"/>
                  <w:vAlign w:val="center"/>
                </w:tcPr>
                <w:p w14:paraId="697BDBF2" w14:textId="32553462" w:rsidR="00964236" w:rsidRPr="007A5DAD" w:rsidRDefault="00964236" w:rsidP="00964236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Question: Did you have the following consequences due to the COVID-19 pandemic starting in March 2020 on an emotional level?</w:t>
                  </w:r>
                </w:p>
              </w:tc>
              <w:tc>
                <w:tcPr>
                  <w:tcW w:w="1434" w:type="dxa"/>
                  <w:shd w:val="clear" w:color="auto" w:fill="BFBFBF" w:themeFill="background1" w:themeFillShade="BF"/>
                  <w:vAlign w:val="center"/>
                </w:tcPr>
                <w:p w14:paraId="4FB1CACC" w14:textId="3C1A6110" w:rsidR="00964236" w:rsidRPr="007A5DAD" w:rsidRDefault="00964236" w:rsidP="00964236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never/ absent</w:t>
                  </w:r>
                </w:p>
              </w:tc>
              <w:tc>
                <w:tcPr>
                  <w:tcW w:w="1895" w:type="dxa"/>
                  <w:shd w:val="clear" w:color="auto" w:fill="BFBFBF" w:themeFill="background1" w:themeFillShade="BF"/>
                  <w:vAlign w:val="center"/>
                </w:tcPr>
                <w:p w14:paraId="72BDE5EC" w14:textId="3E317DA5" w:rsidR="00964236" w:rsidRPr="007A5DAD" w:rsidRDefault="00964236" w:rsidP="00964236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sometimes present/  occasionally</w:t>
                  </w:r>
                </w:p>
              </w:tc>
              <w:tc>
                <w:tcPr>
                  <w:tcW w:w="1370" w:type="dxa"/>
                  <w:shd w:val="clear" w:color="auto" w:fill="BFBFBF" w:themeFill="background1" w:themeFillShade="BF"/>
                  <w:vAlign w:val="center"/>
                </w:tcPr>
                <w:p w14:paraId="7A2A8B90" w14:textId="2ECF9EEC" w:rsidR="00964236" w:rsidRPr="007A5DAD" w:rsidRDefault="00964236" w:rsidP="00964236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frequently present</w:t>
                  </w:r>
                </w:p>
              </w:tc>
            </w:tr>
            <w:tr w:rsidR="00711ECC" w:rsidRPr="007A5DAD" w14:paraId="4856749E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259593EB" w14:textId="6AA7CE3E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felt lonely since start of the COVID-19 crisi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765854C4" w14:textId="77886DDA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35B8DE76" w14:textId="47EB3A0F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103B2711" w14:textId="261F20A6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542A0818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14107764" w14:textId="306D55D8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felt burdened due to COVID-19 crisi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56C0E748" w14:textId="26803C45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41759896" w14:textId="2094D86B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576B8DC1" w14:textId="093F40F0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165809C0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4C555951" w14:textId="72A26083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felt anxious due to COVID-19 crisi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01505AE3" w14:textId="5AAAF647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02BB5D82" w14:textId="6BB6D962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8FEE9B1" w14:textId="60BE6B67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23C6B576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48165F7B" w14:textId="0EFD24CB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mentioned a worsening of memory due to COVID-19 crisi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1D59D770" w14:textId="042B305A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1AAAB0CB" w14:textId="07EAAFAF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214D0BB4" w14:textId="51628EE3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47BD244C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44858DA1" w14:textId="0B9432D8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d nightmares due to COVID-19 crisis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52972491" w14:textId="4D106ACA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0B62A8AB" w14:textId="09DD9670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2ED615D" w14:textId="14E0EC01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50DAB46F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37281628" w14:textId="530ECAAB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was afraid of falling ill with COVID-19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17E6CAE9" w14:textId="13CAA760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0C02FFF9" w14:textId="6083CC83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6A22B731" w14:textId="3B49B819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60D49734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50FAE1B6" w14:textId="72CAF963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had fear of dying from COVID-19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43B1D816" w14:textId="16287040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18BB9D16" w14:textId="28670092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70860757" w14:textId="128DB928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5875EA30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668CF104" w14:textId="1B3125DB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was afraid that my family or friends fall ill with COVID-19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480713EC" w14:textId="6204FE62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52942D09" w14:textId="749FE10C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1990861E" w14:textId="34897555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  <w:tr w:rsidR="00711ECC" w:rsidRPr="007A5DAD" w14:paraId="027F85FC" w14:textId="77777777" w:rsidTr="00964236">
              <w:trPr>
                <w:trHeight w:val="397"/>
              </w:trPr>
              <w:tc>
                <w:tcPr>
                  <w:tcW w:w="6358" w:type="dxa"/>
                  <w:shd w:val="clear" w:color="auto" w:fill="auto"/>
                  <w:vAlign w:val="center"/>
                </w:tcPr>
                <w:p w14:paraId="40D76AA0" w14:textId="64448B7B" w:rsidR="00711ECC" w:rsidRPr="007A5DAD" w:rsidRDefault="00711ECC" w:rsidP="00711ECC">
                  <w:pPr>
                    <w:ind w:left="172"/>
                    <w:rPr>
                      <w:rFonts w:ascii="Times New Roman" w:hAnsi="Times New Roman" w:cs="Times New Roman"/>
                      <w:lang w:val="en-US"/>
                    </w:rPr>
                  </w:pPr>
                  <w:r w:rsidRPr="007A5DAD">
                    <w:rPr>
                      <w:rFonts w:ascii="Times New Roman" w:hAnsi="Times New Roman" w:cs="Times New Roman"/>
                      <w:lang w:val="en-US"/>
                    </w:rPr>
                    <w:t>I felt safe and secure</w:t>
                  </w:r>
                </w:p>
              </w:tc>
              <w:tc>
                <w:tcPr>
                  <w:tcW w:w="1434" w:type="dxa"/>
                  <w:shd w:val="clear" w:color="auto" w:fill="auto"/>
                  <w:vAlign w:val="center"/>
                </w:tcPr>
                <w:p w14:paraId="232245DB" w14:textId="18670DFB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895" w:type="dxa"/>
                  <w:shd w:val="clear" w:color="auto" w:fill="auto"/>
                  <w:vAlign w:val="center"/>
                </w:tcPr>
                <w:p w14:paraId="74DEB234" w14:textId="44901054" w:rsidR="00711ECC" w:rsidRPr="007A5DAD" w:rsidRDefault="00711ECC" w:rsidP="00711ECC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  <w:tc>
                <w:tcPr>
                  <w:tcW w:w="1370" w:type="dxa"/>
                  <w:shd w:val="clear" w:color="auto" w:fill="auto"/>
                  <w:vAlign w:val="center"/>
                </w:tcPr>
                <w:p w14:paraId="1E677851" w14:textId="65CF3E8E" w:rsidR="00711ECC" w:rsidRPr="007A5DAD" w:rsidRDefault="00711ECC" w:rsidP="00711ECC">
                  <w:pPr>
                    <w:jc w:val="center"/>
                    <w:rPr>
                      <w:rFonts w:ascii="Times New Roman" w:hAnsi="Times New Roman" w:cs="Times New Roman"/>
                      <w:b/>
                      <w:lang w:val="en-GB"/>
                    </w:rPr>
                  </w:pP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 w:val="20"/>
                          <w:default w:val="0"/>
                        </w:checkBox>
                      </w:ffData>
                    </w:fldChar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instrText xml:space="preserve"> FORMCHECKBOX </w:instrText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</w:r>
                  <w:r w:rsidR="000327BF" w:rsidRPr="007A5DAD">
                    <w:rPr>
                      <w:rFonts w:ascii="Times New Roman" w:hAnsi="Times New Roman" w:cs="Times New Roman"/>
                      <w:b/>
                    </w:rPr>
                    <w:fldChar w:fldCharType="separate"/>
                  </w:r>
                  <w:r w:rsidRPr="007A5DAD">
                    <w:rPr>
                      <w:rFonts w:ascii="Times New Roman" w:hAnsi="Times New Roman" w:cs="Times New Roman"/>
                      <w:b/>
                    </w:rPr>
                    <w:fldChar w:fldCharType="end"/>
                  </w:r>
                </w:p>
              </w:tc>
            </w:tr>
          </w:tbl>
          <w:p w14:paraId="6243A0AD" w14:textId="77777777" w:rsidR="00CE6994" w:rsidRPr="007A5DAD" w:rsidRDefault="00CE6994" w:rsidP="00E8002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14:paraId="25AAAF66" w14:textId="6347FC79" w:rsidR="00E14072" w:rsidRPr="005241F8" w:rsidRDefault="005241F8">
      <w:pPr>
        <w:rPr>
          <w:rFonts w:ascii="Arial" w:hAnsi="Arial" w:cs="Arial"/>
        </w:rPr>
      </w:pPr>
      <w:r w:rsidRPr="005241F8">
        <w:rPr>
          <w:rFonts w:ascii="Arial" w:hAnsi="Arial" w:cs="Arial"/>
        </w:rPr>
        <w:t xml:space="preserve"> </w:t>
      </w:r>
    </w:p>
    <w:sectPr w:rsidR="00E14072" w:rsidRPr="005241F8" w:rsidSect="00C56F72">
      <w:footerReference w:type="default" r:id="rId8"/>
      <w:footerReference w:type="first" r:id="rId9"/>
      <w:pgSz w:w="11906" w:h="16838"/>
      <w:pgMar w:top="340" w:right="851" w:bottom="24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35764B" w14:textId="77777777" w:rsidR="000327BF" w:rsidRDefault="000327BF" w:rsidP="00123690">
      <w:pPr>
        <w:spacing w:after="0" w:line="240" w:lineRule="auto"/>
      </w:pPr>
      <w:r>
        <w:separator/>
      </w:r>
    </w:p>
  </w:endnote>
  <w:endnote w:type="continuationSeparator" w:id="0">
    <w:p w14:paraId="71785688" w14:textId="77777777" w:rsidR="000327BF" w:rsidRDefault="000327BF" w:rsidP="00123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695E48" w14:textId="77777777" w:rsidR="005D13DD" w:rsidRDefault="005D13DD" w:rsidP="009367DC">
    <w:pPr>
      <w:pStyle w:val="Fuzeile"/>
      <w:tabs>
        <w:tab w:val="clear" w:pos="4536"/>
        <w:tab w:val="clear" w:pos="9072"/>
        <w:tab w:val="center" w:pos="5102"/>
      </w:tabs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9275C" w14:textId="77777777" w:rsidR="005D13DD" w:rsidRDefault="005D13DD">
    <w:pPr>
      <w:pStyle w:val="Fuzeile"/>
    </w:pPr>
    <w:r>
      <w:rPr>
        <w:noProof/>
      </w:rPr>
      <w:drawing>
        <wp:anchor distT="0" distB="0" distL="114300" distR="114300" simplePos="0" relativeHeight="251661312" behindDoc="1" locked="0" layoutInCell="1" allowOverlap="1" wp14:anchorId="53947791" wp14:editId="01BBE7F2">
          <wp:simplePos x="0" y="0"/>
          <wp:positionH relativeFrom="column">
            <wp:posOffset>-156845</wp:posOffset>
          </wp:positionH>
          <wp:positionV relativeFrom="paragraph">
            <wp:posOffset>-98854</wp:posOffset>
          </wp:positionV>
          <wp:extent cx="6913245" cy="707390"/>
          <wp:effectExtent l="0" t="0" r="1905" b="0"/>
          <wp:wrapNone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13245" cy="7073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4602D" w14:textId="77777777" w:rsidR="000327BF" w:rsidRDefault="000327BF" w:rsidP="00123690">
      <w:pPr>
        <w:spacing w:after="0" w:line="240" w:lineRule="auto"/>
      </w:pPr>
      <w:r>
        <w:separator/>
      </w:r>
    </w:p>
  </w:footnote>
  <w:footnote w:type="continuationSeparator" w:id="0">
    <w:p w14:paraId="6122E6A3" w14:textId="77777777" w:rsidR="000327BF" w:rsidRDefault="000327BF" w:rsidP="00123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E5DE3"/>
    <w:multiLevelType w:val="hybridMultilevel"/>
    <w:tmpl w:val="29D88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13553"/>
    <w:multiLevelType w:val="hybridMultilevel"/>
    <w:tmpl w:val="CA98AF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E3422"/>
    <w:multiLevelType w:val="hybridMultilevel"/>
    <w:tmpl w:val="7F1CCC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243"/>
    <w:rsid w:val="000050A2"/>
    <w:rsid w:val="0000537C"/>
    <w:rsid w:val="00007041"/>
    <w:rsid w:val="00015502"/>
    <w:rsid w:val="000216CA"/>
    <w:rsid w:val="00027E97"/>
    <w:rsid w:val="000327BF"/>
    <w:rsid w:val="000348EB"/>
    <w:rsid w:val="00034B0B"/>
    <w:rsid w:val="00035482"/>
    <w:rsid w:val="00052A91"/>
    <w:rsid w:val="00057E43"/>
    <w:rsid w:val="0006718F"/>
    <w:rsid w:val="000733B2"/>
    <w:rsid w:val="000907A0"/>
    <w:rsid w:val="00091036"/>
    <w:rsid w:val="00092E0D"/>
    <w:rsid w:val="00095DC5"/>
    <w:rsid w:val="000A4CE4"/>
    <w:rsid w:val="000B4860"/>
    <w:rsid w:val="000B592C"/>
    <w:rsid w:val="000B69E2"/>
    <w:rsid w:val="000D522E"/>
    <w:rsid w:val="000E1320"/>
    <w:rsid w:val="000F5243"/>
    <w:rsid w:val="000F7758"/>
    <w:rsid w:val="00114210"/>
    <w:rsid w:val="00114929"/>
    <w:rsid w:val="00116E68"/>
    <w:rsid w:val="00117D52"/>
    <w:rsid w:val="0012056F"/>
    <w:rsid w:val="00123690"/>
    <w:rsid w:val="00130175"/>
    <w:rsid w:val="00130E8A"/>
    <w:rsid w:val="00143CD8"/>
    <w:rsid w:val="00147B04"/>
    <w:rsid w:val="00151F62"/>
    <w:rsid w:val="001550AB"/>
    <w:rsid w:val="00162715"/>
    <w:rsid w:val="00174BF1"/>
    <w:rsid w:val="00182BEB"/>
    <w:rsid w:val="001A3087"/>
    <w:rsid w:val="001C7A0D"/>
    <w:rsid w:val="001D7800"/>
    <w:rsid w:val="001F0D40"/>
    <w:rsid w:val="001F3F57"/>
    <w:rsid w:val="00202AA6"/>
    <w:rsid w:val="00202D22"/>
    <w:rsid w:val="0023406C"/>
    <w:rsid w:val="00237594"/>
    <w:rsid w:val="002621FB"/>
    <w:rsid w:val="002F20BE"/>
    <w:rsid w:val="003017B4"/>
    <w:rsid w:val="003559CF"/>
    <w:rsid w:val="00371C12"/>
    <w:rsid w:val="003729A7"/>
    <w:rsid w:val="00381FDC"/>
    <w:rsid w:val="003B0966"/>
    <w:rsid w:val="003C51F0"/>
    <w:rsid w:val="003C7E1A"/>
    <w:rsid w:val="003F782D"/>
    <w:rsid w:val="00406376"/>
    <w:rsid w:val="00410243"/>
    <w:rsid w:val="004120B4"/>
    <w:rsid w:val="00422519"/>
    <w:rsid w:val="004300F8"/>
    <w:rsid w:val="00436E79"/>
    <w:rsid w:val="00446E5B"/>
    <w:rsid w:val="00454CAA"/>
    <w:rsid w:val="0046547E"/>
    <w:rsid w:val="00473C2C"/>
    <w:rsid w:val="004901DC"/>
    <w:rsid w:val="00490784"/>
    <w:rsid w:val="0049457D"/>
    <w:rsid w:val="004A4BE1"/>
    <w:rsid w:val="004A7567"/>
    <w:rsid w:val="004E0D4C"/>
    <w:rsid w:val="004E54E1"/>
    <w:rsid w:val="005079AA"/>
    <w:rsid w:val="005103FF"/>
    <w:rsid w:val="00513B32"/>
    <w:rsid w:val="00515B0E"/>
    <w:rsid w:val="005241F8"/>
    <w:rsid w:val="005252D0"/>
    <w:rsid w:val="00527B43"/>
    <w:rsid w:val="00544BD7"/>
    <w:rsid w:val="0056752C"/>
    <w:rsid w:val="0057597C"/>
    <w:rsid w:val="0058553B"/>
    <w:rsid w:val="0059540C"/>
    <w:rsid w:val="005A1111"/>
    <w:rsid w:val="005A2CCE"/>
    <w:rsid w:val="005D073B"/>
    <w:rsid w:val="005D13DD"/>
    <w:rsid w:val="005D3C78"/>
    <w:rsid w:val="005E7BDE"/>
    <w:rsid w:val="00601B2C"/>
    <w:rsid w:val="006056AE"/>
    <w:rsid w:val="00670539"/>
    <w:rsid w:val="00686F8D"/>
    <w:rsid w:val="006A408F"/>
    <w:rsid w:val="006C6E49"/>
    <w:rsid w:val="006D220B"/>
    <w:rsid w:val="006D422B"/>
    <w:rsid w:val="006E775D"/>
    <w:rsid w:val="006F4735"/>
    <w:rsid w:val="00700B45"/>
    <w:rsid w:val="00700B49"/>
    <w:rsid w:val="00701B4D"/>
    <w:rsid w:val="007026BD"/>
    <w:rsid w:val="00704FBD"/>
    <w:rsid w:val="00710D5B"/>
    <w:rsid w:val="00711ECC"/>
    <w:rsid w:val="00717F3E"/>
    <w:rsid w:val="00724148"/>
    <w:rsid w:val="007336BE"/>
    <w:rsid w:val="007544F6"/>
    <w:rsid w:val="00757849"/>
    <w:rsid w:val="007642CD"/>
    <w:rsid w:val="00771F3D"/>
    <w:rsid w:val="00774E7C"/>
    <w:rsid w:val="007818F1"/>
    <w:rsid w:val="007968D3"/>
    <w:rsid w:val="007A16D7"/>
    <w:rsid w:val="007A5DAD"/>
    <w:rsid w:val="007C24B3"/>
    <w:rsid w:val="007C6E41"/>
    <w:rsid w:val="007D1E66"/>
    <w:rsid w:val="007D7E65"/>
    <w:rsid w:val="007F1F0A"/>
    <w:rsid w:val="007F36FF"/>
    <w:rsid w:val="008031D8"/>
    <w:rsid w:val="00803A63"/>
    <w:rsid w:val="00804B45"/>
    <w:rsid w:val="00805F89"/>
    <w:rsid w:val="00811AA3"/>
    <w:rsid w:val="0081476C"/>
    <w:rsid w:val="00817B2D"/>
    <w:rsid w:val="00830F57"/>
    <w:rsid w:val="0083496F"/>
    <w:rsid w:val="00856F95"/>
    <w:rsid w:val="00860EE1"/>
    <w:rsid w:val="008629C9"/>
    <w:rsid w:val="0086335E"/>
    <w:rsid w:val="008A5ABF"/>
    <w:rsid w:val="008B7C99"/>
    <w:rsid w:val="008C24DE"/>
    <w:rsid w:val="008D5142"/>
    <w:rsid w:val="008F6B2C"/>
    <w:rsid w:val="009179E5"/>
    <w:rsid w:val="00925440"/>
    <w:rsid w:val="009367DC"/>
    <w:rsid w:val="009438E2"/>
    <w:rsid w:val="009441F5"/>
    <w:rsid w:val="00946E9D"/>
    <w:rsid w:val="00964236"/>
    <w:rsid w:val="009733D9"/>
    <w:rsid w:val="009974B3"/>
    <w:rsid w:val="009A5B3C"/>
    <w:rsid w:val="009B0C94"/>
    <w:rsid w:val="009B4057"/>
    <w:rsid w:val="009B5B81"/>
    <w:rsid w:val="009B7A3C"/>
    <w:rsid w:val="009D42B2"/>
    <w:rsid w:val="00A04FDC"/>
    <w:rsid w:val="00A16F37"/>
    <w:rsid w:val="00A2392B"/>
    <w:rsid w:val="00A326B1"/>
    <w:rsid w:val="00A333CA"/>
    <w:rsid w:val="00A36D84"/>
    <w:rsid w:val="00A60860"/>
    <w:rsid w:val="00A613BE"/>
    <w:rsid w:val="00A71B12"/>
    <w:rsid w:val="00AA3F10"/>
    <w:rsid w:val="00AA5A2F"/>
    <w:rsid w:val="00AC3C48"/>
    <w:rsid w:val="00AD34C4"/>
    <w:rsid w:val="00AF3886"/>
    <w:rsid w:val="00AF64B8"/>
    <w:rsid w:val="00AF6718"/>
    <w:rsid w:val="00AF6EB9"/>
    <w:rsid w:val="00B16C93"/>
    <w:rsid w:val="00B2379C"/>
    <w:rsid w:val="00B30475"/>
    <w:rsid w:val="00B41D9B"/>
    <w:rsid w:val="00B44A09"/>
    <w:rsid w:val="00B526C3"/>
    <w:rsid w:val="00B554EB"/>
    <w:rsid w:val="00B626EB"/>
    <w:rsid w:val="00B65FE1"/>
    <w:rsid w:val="00B72B1F"/>
    <w:rsid w:val="00B77438"/>
    <w:rsid w:val="00B80ACA"/>
    <w:rsid w:val="00BA3B4F"/>
    <w:rsid w:val="00BB0BD3"/>
    <w:rsid w:val="00BB336F"/>
    <w:rsid w:val="00BE4ECF"/>
    <w:rsid w:val="00BE7C89"/>
    <w:rsid w:val="00BF0B71"/>
    <w:rsid w:val="00BF3212"/>
    <w:rsid w:val="00C0393B"/>
    <w:rsid w:val="00C1122A"/>
    <w:rsid w:val="00C56F72"/>
    <w:rsid w:val="00C671BE"/>
    <w:rsid w:val="00C702AA"/>
    <w:rsid w:val="00C76E56"/>
    <w:rsid w:val="00C82570"/>
    <w:rsid w:val="00C847AE"/>
    <w:rsid w:val="00C96B45"/>
    <w:rsid w:val="00CC1E97"/>
    <w:rsid w:val="00CC72B3"/>
    <w:rsid w:val="00CE6994"/>
    <w:rsid w:val="00CE7CE6"/>
    <w:rsid w:val="00CF5395"/>
    <w:rsid w:val="00CF7216"/>
    <w:rsid w:val="00D0166B"/>
    <w:rsid w:val="00D21542"/>
    <w:rsid w:val="00D25A5D"/>
    <w:rsid w:val="00D27650"/>
    <w:rsid w:val="00D3669A"/>
    <w:rsid w:val="00D62EF0"/>
    <w:rsid w:val="00D76F93"/>
    <w:rsid w:val="00D77E94"/>
    <w:rsid w:val="00D814AA"/>
    <w:rsid w:val="00D85307"/>
    <w:rsid w:val="00D85626"/>
    <w:rsid w:val="00D87B46"/>
    <w:rsid w:val="00D97715"/>
    <w:rsid w:val="00DA03F7"/>
    <w:rsid w:val="00DA11F5"/>
    <w:rsid w:val="00DA7E5E"/>
    <w:rsid w:val="00DD5B20"/>
    <w:rsid w:val="00DE0CC9"/>
    <w:rsid w:val="00DE1308"/>
    <w:rsid w:val="00DE2496"/>
    <w:rsid w:val="00DF35F8"/>
    <w:rsid w:val="00DF5994"/>
    <w:rsid w:val="00E12628"/>
    <w:rsid w:val="00E1332B"/>
    <w:rsid w:val="00E14072"/>
    <w:rsid w:val="00E1471D"/>
    <w:rsid w:val="00E16881"/>
    <w:rsid w:val="00E22F30"/>
    <w:rsid w:val="00E43B30"/>
    <w:rsid w:val="00E44CD8"/>
    <w:rsid w:val="00E600E0"/>
    <w:rsid w:val="00E60867"/>
    <w:rsid w:val="00E8002B"/>
    <w:rsid w:val="00E81985"/>
    <w:rsid w:val="00E86434"/>
    <w:rsid w:val="00EB57CE"/>
    <w:rsid w:val="00EC5720"/>
    <w:rsid w:val="00ED4222"/>
    <w:rsid w:val="00EE743C"/>
    <w:rsid w:val="00EF01BB"/>
    <w:rsid w:val="00F05E31"/>
    <w:rsid w:val="00F05F03"/>
    <w:rsid w:val="00F2320D"/>
    <w:rsid w:val="00F25233"/>
    <w:rsid w:val="00F42F17"/>
    <w:rsid w:val="00F66756"/>
    <w:rsid w:val="00F93FAB"/>
    <w:rsid w:val="00F973AF"/>
    <w:rsid w:val="00FB1E2C"/>
    <w:rsid w:val="00FB560A"/>
    <w:rsid w:val="00FC682E"/>
    <w:rsid w:val="00FE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67DEA9"/>
  <w15:docId w15:val="{2AE17274-8E3B-433B-BF45-01A1FA13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4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24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236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690"/>
  </w:style>
  <w:style w:type="paragraph" w:styleId="Fuzeile">
    <w:name w:val="footer"/>
    <w:basedOn w:val="Standard"/>
    <w:link w:val="FuzeileZchn"/>
    <w:uiPriority w:val="99"/>
    <w:unhideWhenUsed/>
    <w:rsid w:val="001236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690"/>
  </w:style>
  <w:style w:type="character" w:styleId="Hyperlink">
    <w:name w:val="Hyperlink"/>
    <w:basedOn w:val="Absatz-Standardschriftart"/>
    <w:uiPriority w:val="99"/>
    <w:unhideWhenUsed/>
    <w:rsid w:val="009B405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E4EC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mpfngeradresse">
    <w:name w:val="Empfängeradresse"/>
    <w:basedOn w:val="KeinLeerraum"/>
    <w:uiPriority w:val="3"/>
    <w:qFormat/>
    <w:rsid w:val="00BE4ECF"/>
    <w:pPr>
      <w:spacing w:after="360"/>
      <w:contextualSpacing/>
      <w:jc w:val="center"/>
    </w:pPr>
  </w:style>
  <w:style w:type="paragraph" w:styleId="Anrede">
    <w:name w:val="Salutation"/>
    <w:basedOn w:val="KeinLeerraum"/>
    <w:next w:val="Standard"/>
    <w:link w:val="AnredeZchn"/>
    <w:uiPriority w:val="4"/>
    <w:unhideWhenUsed/>
    <w:qFormat/>
    <w:rsid w:val="00BE4ECF"/>
    <w:pPr>
      <w:spacing w:before="480" w:after="480"/>
      <w:contextualSpacing/>
      <w:jc w:val="center"/>
    </w:pPr>
    <w:rPr>
      <w:b/>
      <w:caps/>
      <w:color w:val="1F497D" w:themeColor="text2"/>
      <w:spacing w:val="20"/>
      <w:sz w:val="24"/>
    </w:rPr>
  </w:style>
  <w:style w:type="character" w:customStyle="1" w:styleId="AnredeZchn">
    <w:name w:val="Anrede Zchn"/>
    <w:basedOn w:val="Absatz-Standardschriftart"/>
    <w:link w:val="Anrede"/>
    <w:uiPriority w:val="4"/>
    <w:rsid w:val="00BE4ECF"/>
    <w:rPr>
      <w:b/>
      <w:caps/>
      <w:color w:val="1F497D" w:themeColor="text2"/>
      <w:spacing w:val="20"/>
      <w:sz w:val="24"/>
    </w:rPr>
  </w:style>
  <w:style w:type="paragraph" w:styleId="Listenabsatz">
    <w:name w:val="List Paragraph"/>
    <w:basedOn w:val="Standard"/>
    <w:uiPriority w:val="34"/>
    <w:qFormat/>
    <w:rsid w:val="00BE4ECF"/>
    <w:pPr>
      <w:spacing w:after="160" w:line="240" w:lineRule="auto"/>
      <w:ind w:left="1008" w:hanging="288"/>
      <w:contextualSpacing/>
      <w:jc w:val="both"/>
    </w:pPr>
    <w:rPr>
      <w:rFonts w:eastAsiaTheme="minorHAnsi"/>
      <w:sz w:val="21"/>
    </w:rPr>
  </w:style>
  <w:style w:type="paragraph" w:styleId="KeinLeerraum">
    <w:name w:val="No Spacing"/>
    <w:uiPriority w:val="1"/>
    <w:qFormat/>
    <w:rsid w:val="00BE4E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0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EF745-49CF-47F3-9C50-869F2664E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dikasa</dc:creator>
  <cp:lastModifiedBy>DEFRANCESCO Michaela,Dr. PhD</cp:lastModifiedBy>
  <cp:revision>8</cp:revision>
  <cp:lastPrinted>2020-05-06T12:41:00Z</cp:lastPrinted>
  <dcterms:created xsi:type="dcterms:W3CDTF">2024-01-25T19:36:00Z</dcterms:created>
  <dcterms:modified xsi:type="dcterms:W3CDTF">2024-01-27T08:46:00Z</dcterms:modified>
</cp:coreProperties>
</file>